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5ADC5" w14:textId="1A9087F3" w:rsidR="00363A34" w:rsidRPr="00E765FF" w:rsidRDefault="00363A34" w:rsidP="00363A34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E765FF">
        <w:rPr>
          <w:rFonts w:ascii="Arial" w:hAnsi="Arial" w:cs="Arial"/>
          <w:b/>
          <w:bCs/>
          <w:lang w:val="en-US"/>
        </w:rPr>
        <w:t xml:space="preserve">Table 1: </w:t>
      </w:r>
      <w:r w:rsidRPr="00E765FF">
        <w:rPr>
          <w:rFonts w:ascii="Arial" w:hAnsi="Arial" w:cs="Arial"/>
          <w:color w:val="000000"/>
          <w:lang w:val="en-US"/>
        </w:rPr>
        <w:t>Members of the guideline group</w:t>
      </w:r>
    </w:p>
    <w:p w14:paraId="16F85BC6" w14:textId="77777777" w:rsidR="00363A34" w:rsidRPr="00E765FF" w:rsidRDefault="00363A34" w:rsidP="00363A34">
      <w:pPr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W w:w="9039" w:type="dxa"/>
        <w:tblLook w:val="04A0" w:firstRow="1" w:lastRow="0" w:firstColumn="1" w:lastColumn="0" w:noHBand="0" w:noVBand="1"/>
      </w:tblPr>
      <w:tblGrid>
        <w:gridCol w:w="4831"/>
        <w:gridCol w:w="4208"/>
      </w:tblGrid>
      <w:tr w:rsidR="00363A34" w:rsidRPr="00E765FF" w14:paraId="0FC8DAED" w14:textId="77777777" w:rsidTr="007D246F">
        <w:trPr>
          <w:trHeight w:val="310"/>
        </w:trPr>
        <w:tc>
          <w:tcPr>
            <w:tcW w:w="9039" w:type="dxa"/>
            <w:gridSpan w:val="2"/>
            <w:shd w:val="clear" w:color="auto" w:fill="B4C6E7" w:themeFill="accent1" w:themeFillTint="66"/>
            <w:noWrap/>
            <w:hideMark/>
          </w:tcPr>
          <w:p w14:paraId="50E58269" w14:textId="77777777" w:rsidR="00363A34" w:rsidRPr="00E765FF" w:rsidRDefault="00363A34" w:rsidP="007D246F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E765FF">
              <w:rPr>
                <w:rFonts w:ascii="Arial" w:hAnsi="Arial" w:cs="Arial"/>
                <w:b/>
                <w:bCs/>
                <w:color w:val="000000"/>
              </w:rPr>
              <w:t>Leading</w:t>
            </w:r>
            <w:proofErr w:type="spellEnd"/>
            <w:r w:rsidRPr="00E765FF">
              <w:rPr>
                <w:rFonts w:ascii="Arial" w:hAnsi="Arial" w:cs="Arial"/>
                <w:b/>
                <w:bCs/>
                <w:color w:val="000000"/>
              </w:rPr>
              <w:t xml:space="preserve"> professional </w:t>
            </w:r>
            <w:proofErr w:type="spellStart"/>
            <w:r w:rsidRPr="00E765FF">
              <w:rPr>
                <w:rFonts w:ascii="Arial" w:hAnsi="Arial" w:cs="Arial"/>
                <w:b/>
                <w:bCs/>
                <w:color w:val="000000"/>
              </w:rPr>
              <w:t>society</w:t>
            </w:r>
            <w:proofErr w:type="spellEnd"/>
          </w:p>
        </w:tc>
      </w:tr>
      <w:tr w:rsidR="00363A34" w:rsidRPr="00E765FF" w14:paraId="4BBA8230" w14:textId="77777777" w:rsidTr="007D246F">
        <w:trPr>
          <w:trHeight w:val="310"/>
        </w:trPr>
        <w:tc>
          <w:tcPr>
            <w:tcW w:w="4831" w:type="dxa"/>
            <w:noWrap/>
            <w:hideMark/>
          </w:tcPr>
          <w:p w14:paraId="27837557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Gesellschaft für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Transitionsmedizin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GfTM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)</w:t>
            </w:r>
          </w:p>
          <w:p w14:paraId="793949C4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[Society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Transition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Medicine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4208" w:type="dxa"/>
          </w:tcPr>
          <w:p w14:paraId="25CFE921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Dr. Gundula Ernst, Hannover</w:t>
            </w:r>
          </w:p>
          <w:p w14:paraId="342F5375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 xml:space="preserve">Prof. Dr. Lars Pape, Essen </w:t>
            </w:r>
          </w:p>
          <w:p w14:paraId="16A17963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363A34" w:rsidRPr="00C13D23" w14:paraId="0FAAEF22" w14:textId="77777777" w:rsidTr="007D246F">
        <w:trPr>
          <w:trHeight w:val="310"/>
        </w:trPr>
        <w:tc>
          <w:tcPr>
            <w:tcW w:w="9039" w:type="dxa"/>
            <w:gridSpan w:val="2"/>
            <w:shd w:val="clear" w:color="auto" w:fill="B4C6E7" w:themeFill="accent1" w:themeFillTint="66"/>
            <w:noWrap/>
            <w:hideMark/>
          </w:tcPr>
          <w:p w14:paraId="4D214041" w14:textId="77777777" w:rsidR="00363A34" w:rsidRPr="00E765FF" w:rsidRDefault="00363A34" w:rsidP="007D246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b/>
                <w:bCs/>
                <w:color w:val="000000"/>
                <w:lang w:val="en-US"/>
              </w:rPr>
              <w:t>Participating professional societies / associations / experts</w:t>
            </w:r>
          </w:p>
        </w:tc>
      </w:tr>
      <w:tr w:rsidR="00363A34" w:rsidRPr="00E765FF" w14:paraId="17D131D5" w14:textId="77777777" w:rsidTr="007D246F">
        <w:trPr>
          <w:trHeight w:val="330"/>
        </w:trPr>
        <w:tc>
          <w:tcPr>
            <w:tcW w:w="4831" w:type="dxa"/>
            <w:noWrap/>
            <w:hideMark/>
          </w:tcPr>
          <w:p w14:paraId="2BA4A5F2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Arbeitsgemeinschaft Pädiatrische Diabetologie</w:t>
            </w:r>
          </w:p>
          <w:p w14:paraId="667F1066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[Society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Pediatric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Diabetology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]</w:t>
            </w:r>
          </w:p>
          <w:p w14:paraId="33A510F1" w14:textId="77777777" w:rsidR="00363A34" w:rsidRPr="00E765FF" w:rsidRDefault="00363A34" w:rsidP="007D246F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4208" w:type="dxa"/>
          </w:tcPr>
          <w:p w14:paraId="5E87B901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Dr. Thomas Kapellen, Bad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Kösen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363A34" w:rsidRPr="00E765FF" w14:paraId="307AA382" w14:textId="77777777" w:rsidTr="007D246F">
        <w:trPr>
          <w:trHeight w:val="310"/>
        </w:trPr>
        <w:tc>
          <w:tcPr>
            <w:tcW w:w="4831" w:type="dxa"/>
            <w:noWrap/>
            <w:hideMark/>
          </w:tcPr>
          <w:p w14:paraId="4F718362" w14:textId="77777777" w:rsidR="00363A34" w:rsidRPr="00E765FF" w:rsidRDefault="00363A34" w:rsidP="007D246F">
            <w:pPr>
              <w:rPr>
                <w:rFonts w:ascii="Arial" w:hAnsi="Arial" w:cs="Arial"/>
              </w:rPr>
            </w:pPr>
            <w:r w:rsidRPr="00E765FF">
              <w:rPr>
                <w:rFonts w:ascii="Arial" w:hAnsi="Arial" w:cs="Arial"/>
              </w:rPr>
              <w:t xml:space="preserve">Deutsche Gesellschaft für </w:t>
            </w:r>
            <w:proofErr w:type="spellStart"/>
            <w:r w:rsidRPr="00E765FF">
              <w:rPr>
                <w:rFonts w:ascii="Arial" w:hAnsi="Arial" w:cs="Arial"/>
              </w:rPr>
              <w:t>Epileptologie</w:t>
            </w:r>
            <w:proofErr w:type="spellEnd"/>
            <w:r w:rsidRPr="00E765FF">
              <w:rPr>
                <w:rFonts w:ascii="Arial" w:hAnsi="Arial" w:cs="Arial"/>
              </w:rPr>
              <w:t xml:space="preserve"> (</w:t>
            </w:r>
            <w:proofErr w:type="spellStart"/>
            <w:r w:rsidRPr="00E765FF">
              <w:rPr>
                <w:rFonts w:ascii="Arial" w:hAnsi="Arial" w:cs="Arial"/>
              </w:rPr>
              <w:t>DGfE</w:t>
            </w:r>
            <w:proofErr w:type="spellEnd"/>
            <w:r w:rsidRPr="00E765FF">
              <w:rPr>
                <w:rFonts w:ascii="Arial" w:hAnsi="Arial" w:cs="Arial"/>
              </w:rPr>
              <w:t>)</w:t>
            </w:r>
          </w:p>
          <w:p w14:paraId="50CA199F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>[German Society of Epileptology]</w:t>
            </w:r>
          </w:p>
        </w:tc>
        <w:tc>
          <w:tcPr>
            <w:tcW w:w="4208" w:type="dxa"/>
          </w:tcPr>
          <w:p w14:paraId="7445CC7D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Dr. Frank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Bösebeck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, Rothenburg</w:t>
            </w:r>
          </w:p>
          <w:p w14:paraId="34C2CE8C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Dr. Sarah von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Spiczak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, Kiel </w:t>
            </w:r>
          </w:p>
        </w:tc>
      </w:tr>
      <w:tr w:rsidR="00363A34" w:rsidRPr="00E765FF" w14:paraId="0AB9CC5C" w14:textId="77777777" w:rsidTr="007D246F">
        <w:trPr>
          <w:trHeight w:val="310"/>
        </w:trPr>
        <w:tc>
          <w:tcPr>
            <w:tcW w:w="4831" w:type="dxa"/>
            <w:noWrap/>
            <w:hideMark/>
          </w:tcPr>
          <w:p w14:paraId="6BDF731D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Deutsche Gesellschaft für Innere Medizin (DGIM)</w:t>
            </w:r>
          </w:p>
          <w:p w14:paraId="765004E9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>[German Society of Internal Medicine]</w:t>
            </w:r>
          </w:p>
        </w:tc>
        <w:tc>
          <w:tcPr>
            <w:tcW w:w="4208" w:type="dxa"/>
          </w:tcPr>
          <w:p w14:paraId="76D955B4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Prof. Dr. Britta Siegmund, Berlin</w:t>
            </w:r>
          </w:p>
        </w:tc>
      </w:tr>
      <w:tr w:rsidR="00363A34" w:rsidRPr="00E765FF" w14:paraId="3DFE22DE" w14:textId="77777777" w:rsidTr="007D246F">
        <w:trPr>
          <w:trHeight w:val="330"/>
        </w:trPr>
        <w:tc>
          <w:tcPr>
            <w:tcW w:w="4831" w:type="dxa"/>
            <w:noWrap/>
            <w:hideMark/>
          </w:tcPr>
          <w:p w14:paraId="14E1A38A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Deutsche Gesellschaft für Kinder- und Jugendmedizin (DGKJ) </w:t>
            </w:r>
          </w:p>
          <w:p w14:paraId="2F4BAEDD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>[German Society of Pediatrics and Adolescent medicine]</w:t>
            </w:r>
          </w:p>
        </w:tc>
        <w:tc>
          <w:tcPr>
            <w:tcW w:w="4208" w:type="dxa"/>
          </w:tcPr>
          <w:p w14:paraId="058023F0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Dr. Corinna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Grasemann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, Bochum </w:t>
            </w:r>
          </w:p>
          <w:p w14:paraId="1FEF64E3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Prof. Dr. Hans Georg Koch, Braunschweig</w:t>
            </w:r>
          </w:p>
        </w:tc>
      </w:tr>
      <w:tr w:rsidR="00363A34" w:rsidRPr="00E765FF" w14:paraId="6E6B7483" w14:textId="77777777" w:rsidTr="007D246F">
        <w:trPr>
          <w:trHeight w:val="310"/>
        </w:trPr>
        <w:tc>
          <w:tcPr>
            <w:tcW w:w="4831" w:type="dxa"/>
            <w:noWrap/>
            <w:hideMark/>
          </w:tcPr>
          <w:p w14:paraId="598C86A6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Deutsche Gesellschaft für Kinderchirurgie</w:t>
            </w:r>
          </w:p>
          <w:p w14:paraId="7F166CA3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[German Society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Pediatric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Surgery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4208" w:type="dxa"/>
          </w:tcPr>
          <w:p w14:paraId="1A529D5B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Prof. Dr. Jens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Dingemann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, Hannover</w:t>
            </w:r>
          </w:p>
        </w:tc>
      </w:tr>
      <w:tr w:rsidR="00363A34" w:rsidRPr="00E765FF" w14:paraId="5F7BD10B" w14:textId="77777777" w:rsidTr="007D246F">
        <w:trPr>
          <w:trHeight w:val="310"/>
        </w:trPr>
        <w:tc>
          <w:tcPr>
            <w:tcW w:w="4831" w:type="dxa"/>
            <w:noWrap/>
          </w:tcPr>
          <w:p w14:paraId="2B61B83B" w14:textId="77777777" w:rsidR="00363A34" w:rsidRPr="00E765FF" w:rsidRDefault="00363A34" w:rsidP="007D246F">
            <w:pPr>
              <w:rPr>
                <w:rFonts w:ascii="Arial" w:hAnsi="Arial" w:cs="Arial"/>
                <w:color w:val="111111"/>
                <w:shd w:val="clear" w:color="auto" w:fill="FFFFFF"/>
              </w:rPr>
            </w:pPr>
            <w:r w:rsidRPr="00E765FF">
              <w:rPr>
                <w:rFonts w:ascii="Arial" w:hAnsi="Arial" w:cs="Arial"/>
                <w:color w:val="111111"/>
                <w:shd w:val="clear" w:color="auto" w:fill="FFFFFF"/>
              </w:rPr>
              <w:t>Deutsche Gesellschaft für Kinderendokrinologie und -</w:t>
            </w:r>
            <w:proofErr w:type="spellStart"/>
            <w:r w:rsidRPr="00E765FF">
              <w:rPr>
                <w:rFonts w:ascii="Arial" w:hAnsi="Arial" w:cs="Arial"/>
                <w:color w:val="111111"/>
                <w:shd w:val="clear" w:color="auto" w:fill="FFFFFF"/>
              </w:rPr>
              <w:t>diabetologie</w:t>
            </w:r>
            <w:proofErr w:type="spellEnd"/>
            <w:r w:rsidRPr="00E765FF">
              <w:rPr>
                <w:rFonts w:ascii="Arial" w:hAnsi="Arial" w:cs="Arial"/>
                <w:color w:val="111111"/>
                <w:shd w:val="clear" w:color="auto" w:fill="FFFFFF"/>
              </w:rPr>
              <w:t xml:space="preserve"> (DGKED)</w:t>
            </w:r>
          </w:p>
          <w:p w14:paraId="5EE585F9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>[German Society of Pediatric Endocrinology]</w:t>
            </w:r>
          </w:p>
        </w:tc>
        <w:tc>
          <w:tcPr>
            <w:tcW w:w="4208" w:type="dxa"/>
          </w:tcPr>
          <w:p w14:paraId="265199CB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 xml:space="preserve">Dr. Corinna </w:t>
            </w:r>
            <w:proofErr w:type="spellStart"/>
            <w:r w:rsidRPr="00E765FF">
              <w:rPr>
                <w:rFonts w:ascii="Arial" w:hAnsi="Arial" w:cs="Arial"/>
                <w:color w:val="000000"/>
                <w:lang w:val="en-US"/>
              </w:rPr>
              <w:t>Grasemann</w:t>
            </w:r>
            <w:proofErr w:type="spellEnd"/>
            <w:r w:rsidRPr="00E765FF">
              <w:rPr>
                <w:rFonts w:ascii="Arial" w:hAnsi="Arial" w:cs="Arial"/>
                <w:color w:val="000000"/>
                <w:lang w:val="en-US"/>
              </w:rPr>
              <w:t xml:space="preserve">, Bochum </w:t>
            </w:r>
          </w:p>
          <w:p w14:paraId="2385CFA6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363A34" w:rsidRPr="00C13D23" w14:paraId="6A6F5187" w14:textId="77777777" w:rsidTr="007D246F">
        <w:trPr>
          <w:trHeight w:val="310"/>
        </w:trPr>
        <w:tc>
          <w:tcPr>
            <w:tcW w:w="4831" w:type="dxa"/>
            <w:noWrap/>
            <w:hideMark/>
          </w:tcPr>
          <w:p w14:paraId="2C0F869D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Deutsche Gesellschaft für Nephrologie</w:t>
            </w:r>
          </w:p>
          <w:p w14:paraId="6AABF2EC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[German Society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Nephrology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4208" w:type="dxa"/>
          </w:tcPr>
          <w:p w14:paraId="61934949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>Prof. Dr. Lars Pape, Essen</w:t>
            </w:r>
          </w:p>
        </w:tc>
      </w:tr>
      <w:tr w:rsidR="00363A34" w:rsidRPr="00E765FF" w14:paraId="47DA8282" w14:textId="77777777" w:rsidTr="007D246F">
        <w:trPr>
          <w:trHeight w:val="310"/>
        </w:trPr>
        <w:tc>
          <w:tcPr>
            <w:tcW w:w="4831" w:type="dxa"/>
            <w:noWrap/>
            <w:hideMark/>
          </w:tcPr>
          <w:p w14:paraId="4B97AA58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Deutsche Gesellschaft für Palliativmedizin</w:t>
            </w:r>
          </w:p>
          <w:p w14:paraId="146EC6F1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[German Society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Palliative Care]</w:t>
            </w:r>
          </w:p>
        </w:tc>
        <w:tc>
          <w:tcPr>
            <w:tcW w:w="4208" w:type="dxa"/>
          </w:tcPr>
          <w:p w14:paraId="78D2BE46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Christian Stellhorn, Wedemark</w:t>
            </w:r>
          </w:p>
        </w:tc>
      </w:tr>
      <w:tr w:rsidR="00363A34" w:rsidRPr="00E765FF" w14:paraId="4683557F" w14:textId="77777777" w:rsidTr="007D246F">
        <w:trPr>
          <w:trHeight w:val="310"/>
        </w:trPr>
        <w:tc>
          <w:tcPr>
            <w:tcW w:w="4831" w:type="dxa"/>
            <w:noWrap/>
            <w:hideMark/>
          </w:tcPr>
          <w:p w14:paraId="24CD9177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Deutsche Gesellschaft für Pneumologie und Beatmungsmedizin </w:t>
            </w:r>
          </w:p>
          <w:p w14:paraId="7D524CB5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[German Society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Pulmonology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4208" w:type="dxa"/>
          </w:tcPr>
          <w:p w14:paraId="5955AAB9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 xml:space="preserve">Dr. Christina </w:t>
            </w:r>
            <w:proofErr w:type="spellStart"/>
            <w:r w:rsidRPr="00E765FF">
              <w:rPr>
                <w:rFonts w:ascii="Arial" w:hAnsi="Arial" w:cs="Arial"/>
                <w:color w:val="000000"/>
                <w:lang w:val="en-US"/>
              </w:rPr>
              <w:t>Smaczny</w:t>
            </w:r>
            <w:proofErr w:type="spellEnd"/>
            <w:r w:rsidRPr="00E765FF">
              <w:rPr>
                <w:rFonts w:ascii="Arial" w:hAnsi="Arial" w:cs="Arial"/>
                <w:color w:val="000000"/>
                <w:lang w:val="en-US"/>
              </w:rPr>
              <w:t>, Frankfurt</w:t>
            </w:r>
          </w:p>
        </w:tc>
      </w:tr>
      <w:tr w:rsidR="00363A34" w:rsidRPr="00E765FF" w14:paraId="78099DDB" w14:textId="77777777" w:rsidTr="007D246F">
        <w:trPr>
          <w:trHeight w:val="310"/>
        </w:trPr>
        <w:tc>
          <w:tcPr>
            <w:tcW w:w="4831" w:type="dxa"/>
            <w:noWrap/>
            <w:hideMark/>
          </w:tcPr>
          <w:p w14:paraId="3773BE42" w14:textId="77777777" w:rsidR="00363A34" w:rsidRPr="00E765FF" w:rsidRDefault="00363A34" w:rsidP="007D246F">
            <w:pPr>
              <w:rPr>
                <w:rFonts w:ascii="Arial" w:hAnsi="Arial" w:cs="Arial"/>
              </w:rPr>
            </w:pPr>
            <w:r w:rsidRPr="00E765FF">
              <w:rPr>
                <w:rFonts w:ascii="Arial" w:hAnsi="Arial" w:cs="Arial"/>
              </w:rPr>
              <w:t xml:space="preserve">Deutsche Gesellschaft für </w:t>
            </w:r>
            <w:r w:rsidRPr="00E765FF">
              <w:rPr>
                <w:rStyle w:val="Fett"/>
                <w:rFonts w:ascii="Arial" w:hAnsi="Arial" w:cs="Arial"/>
              </w:rPr>
              <w:t>Psychosomatische</w:t>
            </w:r>
            <w:r w:rsidRPr="00E765FF">
              <w:rPr>
                <w:rFonts w:ascii="Arial" w:hAnsi="Arial" w:cs="Arial"/>
              </w:rPr>
              <w:t xml:space="preserve"> Medizin und Ärztliche Psychotherapie</w:t>
            </w:r>
          </w:p>
          <w:p w14:paraId="6E56AAA3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>[German Society of Psychosomatics and Psychotherapy]</w:t>
            </w:r>
          </w:p>
        </w:tc>
        <w:tc>
          <w:tcPr>
            <w:tcW w:w="4208" w:type="dxa"/>
          </w:tcPr>
          <w:p w14:paraId="0DDD260E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Dr. Frank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Vitinius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, Köln</w:t>
            </w:r>
          </w:p>
        </w:tc>
      </w:tr>
      <w:tr w:rsidR="00363A34" w:rsidRPr="00E765FF" w14:paraId="178D4648" w14:textId="77777777" w:rsidTr="007D246F">
        <w:trPr>
          <w:trHeight w:val="310"/>
        </w:trPr>
        <w:tc>
          <w:tcPr>
            <w:tcW w:w="4831" w:type="dxa"/>
            <w:noWrap/>
            <w:hideMark/>
          </w:tcPr>
          <w:p w14:paraId="23F9D24C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Deutsche Gesellschaft für Rheumatologie (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DGRh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)</w:t>
            </w:r>
          </w:p>
          <w:p w14:paraId="42056B47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>[German Society of Rheumatology]</w:t>
            </w:r>
          </w:p>
        </w:tc>
        <w:tc>
          <w:tcPr>
            <w:tcW w:w="4208" w:type="dxa"/>
          </w:tcPr>
          <w:p w14:paraId="64F14913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Dr. Susanne Schalm, München</w:t>
            </w:r>
          </w:p>
        </w:tc>
      </w:tr>
      <w:tr w:rsidR="00363A34" w:rsidRPr="00E765FF" w14:paraId="58AF788D" w14:textId="77777777" w:rsidTr="007D246F">
        <w:trPr>
          <w:trHeight w:val="310"/>
        </w:trPr>
        <w:tc>
          <w:tcPr>
            <w:tcW w:w="4831" w:type="dxa"/>
            <w:noWrap/>
            <w:hideMark/>
          </w:tcPr>
          <w:p w14:paraId="21CDEC9C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Deutsche Gesellschaft für Sozialpädiatrie und Jugendmedizin (DGSPJ)</w:t>
            </w:r>
          </w:p>
          <w:p w14:paraId="73FAD5D7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[Society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Social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Pediatrics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4208" w:type="dxa"/>
          </w:tcPr>
          <w:p w14:paraId="78EA89A5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>Dr. Helmut Peters, Mainz</w:t>
            </w:r>
          </w:p>
        </w:tc>
      </w:tr>
      <w:tr w:rsidR="00363A34" w:rsidRPr="00E765FF" w14:paraId="4EE546A3" w14:textId="77777777" w:rsidTr="007D246F">
        <w:trPr>
          <w:trHeight w:val="310"/>
        </w:trPr>
        <w:tc>
          <w:tcPr>
            <w:tcW w:w="4831" w:type="dxa"/>
            <w:noWrap/>
            <w:hideMark/>
          </w:tcPr>
          <w:p w14:paraId="5EB08B91" w14:textId="77777777" w:rsidR="00363A34" w:rsidRPr="00E765FF" w:rsidRDefault="00363A34" w:rsidP="007D246F">
            <w:pPr>
              <w:rPr>
                <w:rFonts w:ascii="Arial" w:hAnsi="Arial" w:cs="Arial"/>
              </w:rPr>
            </w:pPr>
            <w:r w:rsidRPr="00E765FF">
              <w:rPr>
                <w:rFonts w:ascii="Arial" w:hAnsi="Arial" w:cs="Arial"/>
              </w:rPr>
              <w:t>Deutsches Kollegium für Psychosomatische Medizin (DKPM)</w:t>
            </w:r>
          </w:p>
          <w:p w14:paraId="35E72B6B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[German College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Psychosomatics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4208" w:type="dxa"/>
          </w:tcPr>
          <w:p w14:paraId="00797760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Dr. Frank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Vitinius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, Köln</w:t>
            </w:r>
          </w:p>
        </w:tc>
      </w:tr>
      <w:tr w:rsidR="00363A34" w:rsidRPr="00E765FF" w14:paraId="49C3EAD4" w14:textId="77777777" w:rsidTr="007D246F">
        <w:trPr>
          <w:trHeight w:val="330"/>
        </w:trPr>
        <w:tc>
          <w:tcPr>
            <w:tcW w:w="4831" w:type="dxa"/>
            <w:noWrap/>
            <w:hideMark/>
          </w:tcPr>
          <w:p w14:paraId="4CD3ADDD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Gesellschaft für Kinder- und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Jugendrheumatologie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(DKJR)</w:t>
            </w:r>
          </w:p>
          <w:p w14:paraId="6FC1C3A2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>[German Society of Pediatric Rheumatology]</w:t>
            </w:r>
          </w:p>
        </w:tc>
        <w:tc>
          <w:tcPr>
            <w:tcW w:w="4208" w:type="dxa"/>
          </w:tcPr>
          <w:p w14:paraId="777B2193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Dr. Kirsten Minden, Berlin</w:t>
            </w:r>
          </w:p>
        </w:tc>
      </w:tr>
      <w:tr w:rsidR="00363A34" w:rsidRPr="00E765FF" w14:paraId="3153CFFD" w14:textId="77777777" w:rsidTr="007D246F">
        <w:trPr>
          <w:trHeight w:val="310"/>
        </w:trPr>
        <w:tc>
          <w:tcPr>
            <w:tcW w:w="4831" w:type="dxa"/>
            <w:noWrap/>
            <w:hideMark/>
          </w:tcPr>
          <w:p w14:paraId="7C14AC8A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Gesellschaft für Neuropädiatrie (GNP) </w:t>
            </w:r>
          </w:p>
          <w:p w14:paraId="402C2F0E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[German Society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Neuropaediatrics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4208" w:type="dxa"/>
          </w:tcPr>
          <w:p w14:paraId="7A160EEA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Dr. Ulrich Brandl, Jena</w:t>
            </w:r>
          </w:p>
          <w:p w14:paraId="3B471740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Dr. Regina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Trollmann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, Erlangen</w:t>
            </w:r>
          </w:p>
        </w:tc>
      </w:tr>
      <w:tr w:rsidR="00363A34" w:rsidRPr="00C13D23" w14:paraId="2BE9CD89" w14:textId="77777777" w:rsidTr="007D246F">
        <w:trPr>
          <w:trHeight w:val="310"/>
        </w:trPr>
        <w:tc>
          <w:tcPr>
            <w:tcW w:w="4831" w:type="dxa"/>
            <w:noWrap/>
            <w:hideMark/>
          </w:tcPr>
          <w:p w14:paraId="775ED94D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Gesellschaft für Pädiatrische Nephrologie (GPN) </w:t>
            </w:r>
          </w:p>
          <w:p w14:paraId="0CC34840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>[German Society of Pediatric Nephrology]</w:t>
            </w:r>
          </w:p>
        </w:tc>
        <w:tc>
          <w:tcPr>
            <w:tcW w:w="4208" w:type="dxa"/>
          </w:tcPr>
          <w:p w14:paraId="3AB77AAB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>Prof. Dr. Lars Pape, Essen</w:t>
            </w:r>
          </w:p>
        </w:tc>
      </w:tr>
      <w:tr w:rsidR="00363A34" w:rsidRPr="00E765FF" w14:paraId="3E30CCA7" w14:textId="77777777" w:rsidTr="007D246F">
        <w:trPr>
          <w:trHeight w:val="330"/>
        </w:trPr>
        <w:tc>
          <w:tcPr>
            <w:tcW w:w="4831" w:type="dxa"/>
            <w:noWrap/>
            <w:hideMark/>
          </w:tcPr>
          <w:p w14:paraId="437ECB53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Gesellschaft für pädiatrische Onkologie und Hämatologie (</w:t>
            </w:r>
            <w:r w:rsidRPr="00E765FF">
              <w:rPr>
                <w:rFonts w:ascii="Arial" w:hAnsi="Arial" w:cs="Arial"/>
                <w:iCs/>
                <w:color w:val="000000"/>
              </w:rPr>
              <w:t>GPOH</w:t>
            </w:r>
            <w:r w:rsidRPr="00E765FF">
              <w:rPr>
                <w:rFonts w:ascii="Arial" w:hAnsi="Arial" w:cs="Arial"/>
                <w:color w:val="000000"/>
              </w:rPr>
              <w:t>)</w:t>
            </w:r>
          </w:p>
          <w:p w14:paraId="724AFEB9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lastRenderedPageBreak/>
              <w:t>[German Society of Pediatric Hematology and Oncology]</w:t>
            </w:r>
          </w:p>
        </w:tc>
        <w:tc>
          <w:tcPr>
            <w:tcW w:w="4208" w:type="dxa"/>
          </w:tcPr>
          <w:p w14:paraId="421AFBAA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lastRenderedPageBreak/>
              <w:t xml:space="preserve">Prof. Dr. Holger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Cario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, Ulm</w:t>
            </w:r>
          </w:p>
          <w:p w14:paraId="2035775C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Dr. Gabriele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Escherich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, Hamburg</w:t>
            </w:r>
          </w:p>
        </w:tc>
      </w:tr>
      <w:tr w:rsidR="00363A34" w:rsidRPr="00E765FF" w14:paraId="2BE6C46D" w14:textId="77777777" w:rsidTr="007D246F">
        <w:trPr>
          <w:trHeight w:val="310"/>
        </w:trPr>
        <w:tc>
          <w:tcPr>
            <w:tcW w:w="4831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71280067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Berliner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Transitionsprogramm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(BTP)</w:t>
            </w:r>
          </w:p>
          <w:p w14:paraId="26A4522D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[Berlin Transition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Program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4208" w:type="dxa"/>
            <w:tcBorders>
              <w:top w:val="double" w:sz="4" w:space="0" w:color="auto"/>
              <w:bottom w:val="single" w:sz="4" w:space="0" w:color="auto"/>
            </w:tcBorders>
          </w:tcPr>
          <w:p w14:paraId="08F14B6A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Dr. Silvia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Müther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, Berlin</w:t>
            </w:r>
          </w:p>
        </w:tc>
      </w:tr>
      <w:tr w:rsidR="00363A34" w:rsidRPr="00E765FF" w14:paraId="5C1FA7E2" w14:textId="77777777" w:rsidTr="007D246F">
        <w:trPr>
          <w:trHeight w:val="310"/>
        </w:trPr>
        <w:tc>
          <w:tcPr>
            <w:tcW w:w="4831" w:type="dxa"/>
            <w:tcBorders>
              <w:top w:val="single" w:sz="4" w:space="0" w:color="auto"/>
            </w:tcBorders>
            <w:noWrap/>
            <w:hideMark/>
          </w:tcPr>
          <w:p w14:paraId="4F0A55CD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Kompetenznetz Patientenschulung im Kindes- und Jugendalter (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KomPaS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)</w:t>
            </w:r>
          </w:p>
          <w:p w14:paraId="5A8A68E5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[Competence Net Patient Education]</w:t>
            </w:r>
          </w:p>
        </w:tc>
        <w:tc>
          <w:tcPr>
            <w:tcW w:w="4208" w:type="dxa"/>
            <w:tcBorders>
              <w:top w:val="single" w:sz="4" w:space="0" w:color="auto"/>
            </w:tcBorders>
          </w:tcPr>
          <w:p w14:paraId="0AE707B7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Dr. Gundula Ernst, Hannover</w:t>
            </w:r>
          </w:p>
        </w:tc>
      </w:tr>
      <w:tr w:rsidR="00363A34" w:rsidRPr="00E765FF" w14:paraId="375E6EA8" w14:textId="77777777" w:rsidTr="007D246F">
        <w:trPr>
          <w:trHeight w:val="310"/>
        </w:trPr>
        <w:tc>
          <w:tcPr>
            <w:tcW w:w="4831" w:type="dxa"/>
            <w:noWrap/>
            <w:hideMark/>
          </w:tcPr>
          <w:p w14:paraId="45786FFA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 xml:space="preserve">Translate </w:t>
            </w:r>
            <w:proofErr w:type="spellStart"/>
            <w:r w:rsidRPr="00E765FF">
              <w:rPr>
                <w:rFonts w:ascii="Arial" w:hAnsi="Arial" w:cs="Arial"/>
                <w:color w:val="000000"/>
                <w:lang w:val="en-US"/>
              </w:rPr>
              <w:t>Namse</w:t>
            </w:r>
            <w:proofErr w:type="spellEnd"/>
          </w:p>
          <w:p w14:paraId="386CB2B9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 xml:space="preserve">[National Association for Rare Diseases] </w:t>
            </w:r>
          </w:p>
          <w:p w14:paraId="3D112213" w14:textId="77777777" w:rsidR="00363A34" w:rsidRPr="00E765FF" w:rsidRDefault="00363A34" w:rsidP="007D246F">
            <w:pPr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4208" w:type="dxa"/>
          </w:tcPr>
          <w:p w14:paraId="5554F596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 xml:space="preserve">Dr. Corinna </w:t>
            </w:r>
            <w:proofErr w:type="spellStart"/>
            <w:r w:rsidRPr="00E765FF">
              <w:rPr>
                <w:rFonts w:ascii="Arial" w:hAnsi="Arial" w:cs="Arial"/>
                <w:color w:val="000000"/>
                <w:lang w:val="en-US"/>
              </w:rPr>
              <w:t>Grasemann</w:t>
            </w:r>
            <w:proofErr w:type="spellEnd"/>
            <w:r w:rsidRPr="00E765FF">
              <w:rPr>
                <w:rFonts w:ascii="Arial" w:hAnsi="Arial" w:cs="Arial"/>
                <w:color w:val="000000"/>
                <w:lang w:val="en-US"/>
              </w:rPr>
              <w:t>, Bochum</w:t>
            </w:r>
          </w:p>
        </w:tc>
      </w:tr>
      <w:tr w:rsidR="00363A34" w:rsidRPr="00E765FF" w14:paraId="562986D0" w14:textId="77777777" w:rsidTr="007D246F">
        <w:trPr>
          <w:trHeight w:val="310"/>
        </w:trPr>
        <w:tc>
          <w:tcPr>
            <w:tcW w:w="4831" w:type="dxa"/>
            <w:tcBorders>
              <w:bottom w:val="double" w:sz="4" w:space="0" w:color="auto"/>
            </w:tcBorders>
            <w:noWrap/>
            <w:hideMark/>
          </w:tcPr>
          <w:p w14:paraId="3CC803D7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765FF">
              <w:rPr>
                <w:rFonts w:ascii="Arial" w:hAnsi="Arial" w:cs="Arial"/>
                <w:color w:val="000000"/>
              </w:rPr>
              <w:t>TRANSNephro</w:t>
            </w:r>
            <w:proofErr w:type="spellEnd"/>
          </w:p>
          <w:p w14:paraId="60481CA8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[Transition in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Nephrology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4208" w:type="dxa"/>
            <w:tcBorders>
              <w:bottom w:val="double" w:sz="4" w:space="0" w:color="auto"/>
            </w:tcBorders>
          </w:tcPr>
          <w:p w14:paraId="498032CC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Dr. Jenny Prüfe, Essen</w:t>
            </w:r>
          </w:p>
        </w:tc>
      </w:tr>
      <w:tr w:rsidR="00363A34" w:rsidRPr="00E765FF" w14:paraId="29736FDF" w14:textId="77777777" w:rsidTr="007D246F">
        <w:trPr>
          <w:trHeight w:val="310"/>
        </w:trPr>
        <w:tc>
          <w:tcPr>
            <w:tcW w:w="4831" w:type="dxa"/>
            <w:tcBorders>
              <w:top w:val="double" w:sz="4" w:space="0" w:color="auto"/>
            </w:tcBorders>
            <w:noWrap/>
            <w:hideMark/>
          </w:tcPr>
          <w:p w14:paraId="1225B713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Patientenvertreter - KEKS </w:t>
            </w:r>
          </w:p>
          <w:p w14:paraId="4BED21C1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>[Patient focus group Esophageal Atresia]</w:t>
            </w:r>
          </w:p>
        </w:tc>
        <w:tc>
          <w:tcPr>
            <w:tcW w:w="4208" w:type="dxa"/>
            <w:tcBorders>
              <w:top w:val="double" w:sz="4" w:space="0" w:color="auto"/>
            </w:tcBorders>
          </w:tcPr>
          <w:p w14:paraId="6334B863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Stephan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Jechalke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, Stuttgart</w:t>
            </w:r>
          </w:p>
          <w:p w14:paraId="78928E8B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</w:p>
        </w:tc>
      </w:tr>
      <w:tr w:rsidR="00363A34" w:rsidRPr="00E765FF" w14:paraId="7BCB3943" w14:textId="77777777" w:rsidTr="007D246F">
        <w:trPr>
          <w:trHeight w:val="310"/>
        </w:trPr>
        <w:tc>
          <w:tcPr>
            <w:tcW w:w="4831" w:type="dxa"/>
            <w:noWrap/>
            <w:hideMark/>
          </w:tcPr>
          <w:p w14:paraId="4C977DC6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Patientenvertreter - Bundesvereinigung Jugendliche und Erwachsene mit angeborenen Herzfehlern (JEMAH)</w:t>
            </w:r>
          </w:p>
          <w:p w14:paraId="6AC104DF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  <w:lang w:val="en-US"/>
              </w:rPr>
            </w:pPr>
            <w:r w:rsidRPr="00E765FF">
              <w:rPr>
                <w:rFonts w:ascii="Arial" w:hAnsi="Arial" w:cs="Arial"/>
                <w:color w:val="000000"/>
                <w:lang w:val="en-US"/>
              </w:rPr>
              <w:t>[Patient focus group inborn heart diseases]</w:t>
            </w:r>
          </w:p>
        </w:tc>
        <w:tc>
          <w:tcPr>
            <w:tcW w:w="4208" w:type="dxa"/>
          </w:tcPr>
          <w:p w14:paraId="09E4C717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Roland Keuchen, Berlin</w:t>
            </w:r>
          </w:p>
          <w:p w14:paraId="28B67C4C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</w:p>
        </w:tc>
      </w:tr>
      <w:tr w:rsidR="00363A34" w:rsidRPr="00E765FF" w14:paraId="51F99515" w14:textId="77777777" w:rsidTr="007D246F">
        <w:trPr>
          <w:trHeight w:val="310"/>
        </w:trPr>
        <w:tc>
          <w:tcPr>
            <w:tcW w:w="4831" w:type="dxa"/>
            <w:noWrap/>
            <w:hideMark/>
          </w:tcPr>
          <w:p w14:paraId="3E60AE62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Patientenvertreter – Deutsche Rheuma-Liga Bundesverband</w:t>
            </w:r>
          </w:p>
          <w:p w14:paraId="1E0EC6F0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 xml:space="preserve">[Patient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focus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group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765FF">
              <w:rPr>
                <w:rFonts w:ascii="Arial" w:hAnsi="Arial" w:cs="Arial"/>
                <w:color w:val="000000"/>
              </w:rPr>
              <w:t>Rheumatology</w:t>
            </w:r>
            <w:proofErr w:type="spellEnd"/>
            <w:r w:rsidRPr="00E765FF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4208" w:type="dxa"/>
          </w:tcPr>
          <w:p w14:paraId="37F296CA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  <w:r w:rsidRPr="00E765FF">
              <w:rPr>
                <w:rFonts w:ascii="Arial" w:hAnsi="Arial" w:cs="Arial"/>
                <w:color w:val="000000"/>
              </w:rPr>
              <w:t>Monika Mayer, Bonn</w:t>
            </w:r>
          </w:p>
          <w:p w14:paraId="708FA6A9" w14:textId="77777777" w:rsidR="00363A34" w:rsidRPr="00E765FF" w:rsidRDefault="00363A34" w:rsidP="007D246F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1B7908FE" w14:textId="77777777" w:rsidR="00A4117F" w:rsidRDefault="00A4117F"/>
    <w:sectPr w:rsidR="00A411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A34"/>
    <w:rsid w:val="00363A34"/>
    <w:rsid w:val="00A4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A4201E"/>
  <w15:chartTrackingRefBased/>
  <w15:docId w15:val="{528C9788-DFA4-B043-80DD-AA92F20BD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3A34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63A3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363A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Pape</dc:creator>
  <cp:keywords/>
  <dc:description/>
  <cp:lastModifiedBy>Lars Pape</cp:lastModifiedBy>
  <cp:revision>1</cp:revision>
  <dcterms:created xsi:type="dcterms:W3CDTF">2021-12-27T09:56:00Z</dcterms:created>
  <dcterms:modified xsi:type="dcterms:W3CDTF">2021-12-27T09:57:00Z</dcterms:modified>
</cp:coreProperties>
</file>